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15" w:type="dxa"/>
        <w:tblInd w:w="-3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1561"/>
        <w:gridCol w:w="1984"/>
        <w:gridCol w:w="1559"/>
        <w:gridCol w:w="1700"/>
        <w:gridCol w:w="710"/>
        <w:gridCol w:w="992"/>
      </w:tblGrid>
      <w:tr w:rsidR="00994E4F" w:rsidRPr="002C3908" w:rsidTr="00994E4F">
        <w:trPr>
          <w:trHeight w:val="406"/>
        </w:trPr>
        <w:tc>
          <w:tcPr>
            <w:tcW w:w="1031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994E4F" w:rsidRPr="00994E4F" w:rsidRDefault="00994E4F" w:rsidP="002C390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94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 w:bidi="ar-SA"/>
              </w:rPr>
              <w:t>S</w:t>
            </w:r>
            <w:r w:rsidR="002C390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 w:bidi="ar-SA"/>
              </w:rPr>
              <w:t>1 Table</w:t>
            </w:r>
            <w:r w:rsidRPr="00994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it-IT" w:bidi="ar-SA"/>
              </w:rPr>
              <w:t xml:space="preserve">: </w:t>
            </w:r>
            <w:r w:rsidRPr="00994E4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Baseline characteristics according to age-corrected RTL quartiles.</w:t>
            </w:r>
          </w:p>
        </w:tc>
      </w:tr>
      <w:tr w:rsidR="00994E4F" w:rsidRPr="002C3908" w:rsidTr="00DE4C4B">
        <w:trPr>
          <w:trHeight w:val="542"/>
        </w:trPr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Parameter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Age-corrected RTL quartile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p-value of the tre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p-value 4</w:t>
            </w: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 w:eastAsia="it-IT" w:bidi="ar-SA"/>
              </w:rPr>
              <w:t>th</w:t>
            </w: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 xml:space="preserve">  vs all others</w:t>
            </w:r>
          </w:p>
        </w:tc>
      </w:tr>
      <w:tr w:rsidR="00994E4F" w:rsidRPr="00994E4F" w:rsidTr="00DE4C4B">
        <w:trPr>
          <w:trHeight w:val="361"/>
        </w:trPr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</w:t>
            </w: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 w:eastAsia="it-IT" w:bidi="ar-SA"/>
              </w:rPr>
              <w:t>st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14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2</w:t>
            </w: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 w:eastAsia="it-IT" w:bidi="ar-SA"/>
              </w:rPr>
              <w:t>nd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141-0.02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</w:t>
            </w: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 w:eastAsia="it-IT" w:bidi="ar-SA"/>
              </w:rPr>
              <w:t>rd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281-0.0509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4</w:t>
            </w: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 w:eastAsia="it-IT" w:bidi="ar-SA"/>
              </w:rPr>
              <w:t>th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gt;0.0510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it-IT" w:bidi="ar-SA"/>
              </w:rPr>
              <w:t>Sex (M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it-IT" w:bidi="ar-SA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it-IT" w:bidi="ar-SA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it-IT" w:bidi="ar-SA"/>
              </w:rPr>
              <w:t>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it-IT" w:bidi="ar-SA"/>
              </w:rPr>
              <w:t>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it-IT" w:bidi="ar-SA"/>
              </w:rPr>
              <w:t>0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it-IT" w:bidi="ar-SA"/>
              </w:rPr>
              <w:t>0.665</w:t>
            </w:r>
          </w:p>
        </w:tc>
      </w:tr>
      <w:tr w:rsidR="00994E4F" w:rsidRPr="00994E4F" w:rsidTr="00DE4C4B">
        <w:trPr>
          <w:trHeight w:val="100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Smoke (%)</w:t>
            </w:r>
          </w:p>
          <w:p w:rsidR="00994E4F" w:rsidRPr="00DE4C4B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No</w:t>
            </w:r>
          </w:p>
          <w:p w:rsidR="00994E4F" w:rsidRPr="00DE4C4B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Ex</w:t>
            </w:r>
          </w:p>
          <w:p w:rsidR="00994E4F" w:rsidRPr="00DE4C4B" w:rsidRDefault="00994E4F" w:rsidP="00994E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Y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40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41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3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45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7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41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4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6</w:t>
            </w:r>
          </w:p>
          <w:p w:rsidR="00994E4F" w:rsidRPr="00DE4C4B" w:rsidRDefault="00994E4F" w:rsidP="00DE4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 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SBP (mmHg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44 (115-1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41 (112-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41 (111-17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36 (108-16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DBP (mmHg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82 (67-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80 (67-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81 (66-9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80 (66-9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126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MHR (bpm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7 (56-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8 (56-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7 (55-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7 (54-8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136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WBC (10</w:t>
            </w: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 w:eastAsia="it-IT" w:bidi="ar-SA"/>
              </w:rPr>
              <w:t>3</w:t>
            </w: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/n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.70 (4.87-9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.85 (4.86-9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.70 (4.80-9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.74 (4.70-9.9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953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Hb</w:t>
            </w:r>
            <w:r w:rsidRPr="00DE4C4B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 xml:space="preserve"> </w:t>
            </w: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(g/d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3.8 (11.7-1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3.9 (12.0-1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3.8 (12.0-1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4.0 (12.0-15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19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Glucose (mg/d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03 (87-1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03 (87-1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03 (87-1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01 (87-14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HbA1c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.0 (5.2-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.0 (5.3-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6.0 (5.2-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5.9 (5.1-7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Creatinine (mg/d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9 (0.7-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9 (0.7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9 (0.7-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9 (0.7-1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LDL (mg/d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16 (74-1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15 (76-1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11 (73-1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12 (78-15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902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HDL (mg/dL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8 (26-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7 (27-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6 (26-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7 (26-5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0.910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TnThs (pg/ml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2 (1.5-16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1 (1.5-10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11 (3-10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9.2 (1.5-124)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</w:tr>
      <w:tr w:rsidR="00994E4F" w:rsidRPr="00994E4F" w:rsidTr="00DE4C4B">
        <w:trPr>
          <w:trHeight w:val="227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NTproBNP (pg/ml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43 (64-25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282 (46-20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305 (49-247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DE4C4B">
            <w:pPr>
              <w:spacing w:after="0" w:line="227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252 (33-205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94E4F" w:rsidRPr="00DE4C4B" w:rsidRDefault="00994E4F" w:rsidP="00994E4F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 w:rsidRPr="00DE4C4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 w:bidi="ar-SA"/>
              </w:rPr>
              <w:t>&lt;0.001</w:t>
            </w:r>
          </w:p>
        </w:tc>
      </w:tr>
    </w:tbl>
    <w:p w:rsidR="00994E4F" w:rsidRPr="00994E4F" w:rsidRDefault="00994E4F" w:rsidP="00994E4F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lang w:val="en-US"/>
        </w:rPr>
      </w:pPr>
      <w:r w:rsidRPr="00994E4F">
        <w:rPr>
          <w:rFonts w:eastAsia="MS Mincho"/>
          <w:color w:val="000000" w:themeColor="text1"/>
          <w:kern w:val="24"/>
          <w:lang w:val="en-US"/>
        </w:rPr>
        <w:t xml:space="preserve">BMI: body mass index; bpm: beats per minute; CAD: coronary artery disease; CKD: chronic kidney disease; DBP: diastolic blood pressure; Hb: hemoglobin; HbA1c: glycosylated hemoglobin; HDL: high density lipoprotein; LDL: low density lipoprotein; MDRD: </w:t>
      </w:r>
      <w:r w:rsidRPr="00994E4F">
        <w:rPr>
          <w:color w:val="000000" w:themeColor="text1"/>
          <w:kern w:val="24"/>
          <w:lang w:val="en-US"/>
        </w:rPr>
        <w:t>modification of diet in renal disease</w:t>
      </w:r>
      <w:r w:rsidRPr="00994E4F">
        <w:rPr>
          <w:rFonts w:eastAsia="MS Mincho"/>
          <w:color w:val="000000" w:themeColor="text1"/>
          <w:kern w:val="24"/>
          <w:lang w:val="en-US"/>
        </w:rPr>
        <w:t>; MHR: mean heart rate; NTproBNP: pro-B-type natriuretic peptide; SBP: systolic blood pressure; TnThs: high sensitivity cardiac troponin T</w:t>
      </w:r>
      <w:r w:rsidRPr="00994E4F">
        <w:rPr>
          <w:color w:val="000000" w:themeColor="text1"/>
          <w:kern w:val="24"/>
          <w:lang w:val="en-US"/>
        </w:rPr>
        <w:t xml:space="preserve">; </w:t>
      </w:r>
      <w:r w:rsidRPr="00994E4F">
        <w:rPr>
          <w:rFonts w:eastAsia="MS Mincho"/>
          <w:color w:val="000000" w:themeColor="text1"/>
          <w:kern w:val="24"/>
          <w:lang w:val="en-US"/>
        </w:rPr>
        <w:t xml:space="preserve">WBC: white blood cells. </w:t>
      </w:r>
    </w:p>
    <w:p w:rsidR="00994E4F" w:rsidRPr="00994E4F" w:rsidRDefault="00994E4F">
      <w:pPr>
        <w:rPr>
          <w:lang w:val="en-US"/>
        </w:rPr>
      </w:pPr>
      <w:bookmarkStart w:id="0" w:name="_GoBack"/>
      <w:bookmarkEnd w:id="0"/>
    </w:p>
    <w:sectPr w:rsidR="00994E4F" w:rsidRPr="00994E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C8C" w:rsidRDefault="00574C8C" w:rsidP="00994E4F">
      <w:pPr>
        <w:spacing w:after="0" w:line="240" w:lineRule="auto"/>
      </w:pPr>
      <w:r>
        <w:separator/>
      </w:r>
    </w:p>
  </w:endnote>
  <w:endnote w:type="continuationSeparator" w:id="0">
    <w:p w:rsidR="00574C8C" w:rsidRDefault="00574C8C" w:rsidP="00994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C8C" w:rsidRDefault="00574C8C" w:rsidP="00994E4F">
      <w:pPr>
        <w:spacing w:after="0" w:line="240" w:lineRule="auto"/>
      </w:pPr>
      <w:r>
        <w:separator/>
      </w:r>
    </w:p>
  </w:footnote>
  <w:footnote w:type="continuationSeparator" w:id="0">
    <w:p w:rsidR="00574C8C" w:rsidRDefault="00574C8C" w:rsidP="00994E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1B4"/>
    <w:rsid w:val="002C3908"/>
    <w:rsid w:val="00574C8C"/>
    <w:rsid w:val="006C6F4D"/>
    <w:rsid w:val="007B5E6E"/>
    <w:rsid w:val="00864444"/>
    <w:rsid w:val="008C60FF"/>
    <w:rsid w:val="00994E4F"/>
    <w:rsid w:val="009C1426"/>
    <w:rsid w:val="00DE4C4B"/>
    <w:rsid w:val="00E121B4"/>
    <w:rsid w:val="00E8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zh-C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94E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 w:bidi="ar-SA"/>
    </w:rPr>
  </w:style>
  <w:style w:type="paragraph" w:styleId="Intestazione">
    <w:name w:val="header"/>
    <w:basedOn w:val="Normale"/>
    <w:link w:val="Intestazione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4E4F"/>
    <w:rPr>
      <w:rFonts w:cs="Mangal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4E4F"/>
    <w:rPr>
      <w:rFonts w:cs="Mangal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zh-C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94E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 w:bidi="ar-SA"/>
    </w:rPr>
  </w:style>
  <w:style w:type="paragraph" w:styleId="Intestazione">
    <w:name w:val="header"/>
    <w:basedOn w:val="Normale"/>
    <w:link w:val="Intestazione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4E4F"/>
    <w:rPr>
      <w:rFonts w:cs="Mangal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994E4F"/>
    <w:pPr>
      <w:tabs>
        <w:tab w:val="center" w:pos="4819"/>
        <w:tab w:val="right" w:pos="9638"/>
      </w:tabs>
      <w:spacing w:after="0" w:line="240" w:lineRule="auto"/>
    </w:pPr>
    <w:rPr>
      <w:rFonts w:cs="Mangal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4E4F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0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mprensorio Sanitario di Bolzano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3</cp:revision>
  <dcterms:created xsi:type="dcterms:W3CDTF">2018-05-23T12:37:00Z</dcterms:created>
  <dcterms:modified xsi:type="dcterms:W3CDTF">2018-05-23T12:37:00Z</dcterms:modified>
</cp:coreProperties>
</file>